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612EF" w14:textId="57A11768" w:rsidR="00A4523D" w:rsidRPr="00A4523D" w:rsidRDefault="00A4523D" w:rsidP="00A4523D">
      <w:pPr>
        <w:tabs>
          <w:tab w:val="left" w:pos="2934"/>
        </w:tabs>
      </w:pPr>
      <w:r>
        <w:rPr>
          <w:b/>
          <w:bCs/>
        </w:rPr>
        <w:t xml:space="preserve">Additional file 5. </w:t>
      </w:r>
      <w:r w:rsidRPr="00A4523D">
        <w:t xml:space="preserve">Frequency of Employment Status from April 2020 to August 2021 of participants who experienced an employment </w:t>
      </w:r>
      <w:proofErr w:type="gramStart"/>
      <w:r w:rsidRPr="00A4523D">
        <w:t>change</w:t>
      </w:r>
      <w:r>
        <w:t xml:space="preserve">  (</w:t>
      </w:r>
      <w:proofErr w:type="gramEnd"/>
      <w:r>
        <w:t>n=931)</w:t>
      </w:r>
    </w:p>
    <w:tbl>
      <w:tblPr>
        <w:tblStyle w:val="TableGrid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1134"/>
        <w:gridCol w:w="1352"/>
        <w:gridCol w:w="1354"/>
        <w:gridCol w:w="1019"/>
      </w:tblGrid>
      <w:tr w:rsidR="00A4523D" w:rsidRPr="004F35FC" w14:paraId="137A05EF" w14:textId="77777777" w:rsidTr="004B2B08">
        <w:trPr>
          <w:trHeight w:val="300"/>
        </w:trPr>
        <w:tc>
          <w:tcPr>
            <w:tcW w:w="8545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</w:tcPr>
          <w:p w14:paraId="7AA1279F" w14:textId="77777777" w:rsidR="00A4523D" w:rsidRPr="000C31B9" w:rsidRDefault="00A4523D" w:rsidP="004B2B08">
            <w:pPr>
              <w:tabs>
                <w:tab w:val="left" w:pos="2934"/>
              </w:tabs>
              <w:rPr>
                <w:b/>
                <w:bCs/>
              </w:rPr>
            </w:pPr>
            <w:r w:rsidRPr="000C31B9">
              <w:rPr>
                <w:b/>
                <w:bCs/>
              </w:rPr>
              <w:t>Frequency of Employment Status Changes from April 2020 to August 2021</w:t>
            </w:r>
            <w:r>
              <w:rPr>
                <w:b/>
                <w:bCs/>
              </w:rPr>
              <w:t xml:space="preserve"> </w:t>
            </w:r>
            <w:proofErr w:type="gramStart"/>
            <w:r>
              <w:rPr>
                <w:b/>
                <w:bCs/>
              </w:rPr>
              <w:t>n(</w:t>
            </w:r>
            <w:proofErr w:type="gramEnd"/>
            <w:r>
              <w:rPr>
                <w:b/>
                <w:bCs/>
              </w:rPr>
              <w:t>%)</w:t>
            </w:r>
          </w:p>
        </w:tc>
      </w:tr>
      <w:tr w:rsidR="00A4523D" w:rsidRPr="004F35FC" w14:paraId="038300F7" w14:textId="77777777" w:rsidTr="004B2B08">
        <w:trPr>
          <w:trHeight w:val="300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26F60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Timepoint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78FA3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0C31B9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F</w:t>
            </w:r>
            <w:r w:rsidRPr="004F35FC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ull</w:t>
            </w:r>
            <w:r w:rsidRPr="000C31B9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 xml:space="preserve"> time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0E5147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0C31B9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P</w:t>
            </w:r>
            <w:r w:rsidRPr="004F35FC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art</w:t>
            </w:r>
            <w:r w:rsidRPr="000C31B9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 xml:space="preserve"> ti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5114AC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casual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92B1F9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0C31B9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unemployed</w:t>
            </w:r>
          </w:p>
        </w:tc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26CBB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other</w:t>
            </w:r>
          </w:p>
        </w:tc>
        <w:tc>
          <w:tcPr>
            <w:tcW w:w="101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D22284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</w:pPr>
            <w:r w:rsidRPr="000C31B9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Total</w:t>
            </w:r>
          </w:p>
        </w:tc>
      </w:tr>
      <w:tr w:rsidR="00A4523D" w:rsidRPr="004F35FC" w14:paraId="577B62A5" w14:textId="77777777" w:rsidTr="004B2B08">
        <w:trPr>
          <w:trHeight w:val="300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8C37E" w14:textId="77777777" w:rsidR="00A4523D" w:rsidRPr="004F35FC" w:rsidRDefault="00A4523D" w:rsidP="004B2B08">
            <w:pPr>
              <w:jc w:val="right"/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800A8B7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23(7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555C8F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46(1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CC98E3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48(15.7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122C7D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154(50.3)</w:t>
            </w:r>
          </w:p>
        </w:tc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159BB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35(11.4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31C15C1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306(100)</w:t>
            </w:r>
          </w:p>
        </w:tc>
      </w:tr>
      <w:tr w:rsidR="00A4523D" w:rsidRPr="004F35FC" w14:paraId="33A5FDF3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8427C0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FF5BDC6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17E4AA4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5025D35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2" w:type="dxa"/>
            <w:shd w:val="clear" w:color="auto" w:fill="auto"/>
            <w:noWrap/>
            <w:hideMark/>
          </w:tcPr>
          <w:p w14:paraId="66BE75BF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3B802C5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4F0600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A4523D" w:rsidRPr="004F35FC" w14:paraId="25CDE39C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20C25DA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714D61E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5670009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B794085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2" w:type="dxa"/>
            <w:shd w:val="clear" w:color="auto" w:fill="auto"/>
            <w:noWrap/>
            <w:hideMark/>
          </w:tcPr>
          <w:p w14:paraId="35AD13B2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D96449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E92F71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A4523D" w:rsidRPr="004F35FC" w14:paraId="57CE3DD6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A19E54" w14:textId="77777777" w:rsidR="00A4523D" w:rsidRPr="004F35FC" w:rsidRDefault="00A4523D" w:rsidP="004B2B08">
            <w:pPr>
              <w:jc w:val="right"/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43E15E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33(15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29BFB9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32(14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ACD740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66(30.6)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11CA9130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60(27.8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330973C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25(11.6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A26A680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216(100)</w:t>
            </w:r>
          </w:p>
        </w:tc>
      </w:tr>
      <w:tr w:rsidR="00A4523D" w:rsidRPr="004F35FC" w14:paraId="1C873B03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272392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8C4FEF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7E370FF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B72B30F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2" w:type="dxa"/>
            <w:shd w:val="clear" w:color="auto" w:fill="auto"/>
            <w:noWrap/>
            <w:hideMark/>
          </w:tcPr>
          <w:p w14:paraId="7A4C5123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D1B44F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3FF19A1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A4523D" w:rsidRPr="004F35FC" w14:paraId="65CCF64E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EFAFF2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3D7FD4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5A5DA23C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525B6CE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2" w:type="dxa"/>
            <w:shd w:val="clear" w:color="auto" w:fill="auto"/>
            <w:noWrap/>
            <w:hideMark/>
          </w:tcPr>
          <w:p w14:paraId="22E2E2F7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29E74F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39BA9C6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A4523D" w:rsidRPr="004F35FC" w14:paraId="6E422577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3120553" w14:textId="77777777" w:rsidR="00A4523D" w:rsidRPr="004F35FC" w:rsidRDefault="00A4523D" w:rsidP="004B2B08">
            <w:pPr>
              <w:jc w:val="right"/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6305B6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39(1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DEF8AE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28(12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F6E25B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87(40.1)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4056B146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44(20.3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DB99B4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19(8.8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BA46EF8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217(100)</w:t>
            </w:r>
          </w:p>
        </w:tc>
      </w:tr>
      <w:tr w:rsidR="00A4523D" w:rsidRPr="004F35FC" w14:paraId="53D22755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AA42C5B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468F15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8EBBB06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67296F7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2" w:type="dxa"/>
            <w:shd w:val="clear" w:color="auto" w:fill="auto"/>
            <w:noWrap/>
            <w:hideMark/>
          </w:tcPr>
          <w:p w14:paraId="35166E01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886E1E6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94FD9D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A4523D" w:rsidRPr="004F35FC" w14:paraId="03366994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3BC3AB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CE3E27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6333F80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717E977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2" w:type="dxa"/>
            <w:shd w:val="clear" w:color="auto" w:fill="auto"/>
            <w:noWrap/>
            <w:hideMark/>
          </w:tcPr>
          <w:p w14:paraId="1B645D83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6437EA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3C1F73B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</w:p>
        </w:tc>
      </w:tr>
      <w:tr w:rsidR="00A4523D" w:rsidRPr="004F35FC" w14:paraId="5766E24C" w14:textId="77777777" w:rsidTr="004B2B08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7D0FC2" w14:textId="77777777" w:rsidR="00A4523D" w:rsidRPr="004F35FC" w:rsidRDefault="00A4523D" w:rsidP="004B2B08">
            <w:pPr>
              <w:jc w:val="right"/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D259C6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36(18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CAD8AB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38(19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E70CDB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85(44.3)</w:t>
            </w:r>
          </w:p>
        </w:tc>
        <w:tc>
          <w:tcPr>
            <w:tcW w:w="1352" w:type="dxa"/>
            <w:shd w:val="clear" w:color="auto" w:fill="auto"/>
            <w:noWrap/>
            <w:hideMark/>
          </w:tcPr>
          <w:p w14:paraId="3BE52DC3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18(9.4)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2196396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15(7.8)</w:t>
            </w:r>
          </w:p>
        </w:tc>
        <w:tc>
          <w:tcPr>
            <w:tcW w:w="101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30E51DB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192(100)</w:t>
            </w:r>
          </w:p>
        </w:tc>
      </w:tr>
      <w:tr w:rsidR="00A4523D" w:rsidRPr="004F35FC" w14:paraId="1BCF81F6" w14:textId="77777777" w:rsidTr="004B2B08">
        <w:trPr>
          <w:trHeight w:val="300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4701B" w14:textId="77777777" w:rsidR="00A4523D" w:rsidRPr="004F35FC" w:rsidRDefault="00A4523D" w:rsidP="004B2B0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 w:bidi="ar-SA"/>
              </w:rPr>
            </w:pPr>
            <w:r w:rsidRPr="004B2B08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 xml:space="preserve">Total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24D74E7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131(14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8AAB7E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144(15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E1D7FD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286(30.7)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27EF3C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276(29.7)</w:t>
            </w:r>
          </w:p>
        </w:tc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1A0F8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94(10.1)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7F593191" w14:textId="77777777" w:rsidR="00A4523D" w:rsidRPr="004F35FC" w:rsidRDefault="00A4523D" w:rsidP="004B2B08">
            <w:pPr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</w:pPr>
            <w:r w:rsidRPr="004F35FC">
              <w:rPr>
                <w:rFonts w:ascii="Aptos Narrow" w:eastAsia="Times New Roman" w:hAnsi="Aptos Narrow" w:cs="Times New Roman"/>
                <w:b/>
                <w:bCs/>
                <w:color w:val="000000"/>
                <w:szCs w:val="22"/>
                <w:lang w:eastAsia="en-AU" w:bidi="ar-SA"/>
              </w:rPr>
              <w:t>931</w:t>
            </w:r>
            <w:r w:rsidRPr="004F35FC">
              <w:rPr>
                <w:rFonts w:ascii="Aptos Narrow" w:eastAsia="Times New Roman" w:hAnsi="Aptos Narrow" w:cs="Times New Roman"/>
                <w:color w:val="000000"/>
                <w:szCs w:val="22"/>
                <w:lang w:eastAsia="en-AU" w:bidi="ar-SA"/>
              </w:rPr>
              <w:t>(100)</w:t>
            </w:r>
          </w:p>
        </w:tc>
      </w:tr>
    </w:tbl>
    <w:p w14:paraId="02B97EA2" w14:textId="77777777" w:rsidR="00A4523D" w:rsidRDefault="00A4523D" w:rsidP="00A4523D">
      <w:pPr>
        <w:spacing w:after="0" w:line="240" w:lineRule="auto"/>
      </w:pPr>
    </w:p>
    <w:p w14:paraId="213BAC2C" w14:textId="77777777" w:rsidR="00A4523D" w:rsidRDefault="00A4523D" w:rsidP="00A4523D">
      <w:pPr>
        <w:tabs>
          <w:tab w:val="left" w:pos="2934"/>
        </w:tabs>
      </w:pPr>
    </w:p>
    <w:p w14:paraId="4A26F2E2" w14:textId="77777777" w:rsidR="002E647F" w:rsidRDefault="002E647F"/>
    <w:sectPr w:rsidR="002E6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3D"/>
    <w:rsid w:val="00165B84"/>
    <w:rsid w:val="002D2F54"/>
    <w:rsid w:val="002E647F"/>
    <w:rsid w:val="00A4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71DBA"/>
  <w15:chartTrackingRefBased/>
  <w15:docId w15:val="{A8247813-9B32-445C-A6E4-A2711ED32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23D"/>
    <w:pPr>
      <w:spacing w:line="259" w:lineRule="auto"/>
    </w:pPr>
    <w:rPr>
      <w:rFonts w:eastAsiaTheme="minorEastAsia"/>
      <w:kern w:val="0"/>
      <w:sz w:val="22"/>
      <w:szCs w:val="28"/>
      <w:lang w:eastAsia="zh-CN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2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2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2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2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2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2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2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2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2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2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23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23D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2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523D"/>
    <w:pPr>
      <w:spacing w:after="0" w:line="240" w:lineRule="auto"/>
    </w:pPr>
    <w:rPr>
      <w:rFonts w:eastAsiaTheme="minorEastAsia"/>
      <w:kern w:val="0"/>
      <w:sz w:val="22"/>
      <w:szCs w:val="28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28B4D766D1AF409D325DEF14ABDE98" ma:contentTypeVersion="15" ma:contentTypeDescription="Create a new document." ma:contentTypeScope="" ma:versionID="d5e7c2b58710b1106c1163228beddaca">
  <xsd:schema xmlns:xsd="http://www.w3.org/2001/XMLSchema" xmlns:xs="http://www.w3.org/2001/XMLSchema" xmlns:p="http://schemas.microsoft.com/office/2006/metadata/properties" xmlns:ns2="6429c3f1-3215-4a04-aada-4653c9693dfa" xmlns:ns3="18711b9f-6eee-4e80-bede-294c98823e33" targetNamespace="http://schemas.microsoft.com/office/2006/metadata/properties" ma:root="true" ma:fieldsID="6e660a669c3441fa841c8d231fb697e4" ns2:_="" ns3:_="">
    <xsd:import namespace="6429c3f1-3215-4a04-aada-4653c9693dfa"/>
    <xsd:import namespace="18711b9f-6eee-4e80-bede-294c98823e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9c3f1-3215-4a04-aada-4653c9693d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012861f-df9c-4ac0-92bd-da4c61c7c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11b9f-6eee-4e80-bede-294c98823e3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1a6d5b6-9853-4c33-ae61-609fb5345a7c}" ma:internalName="TaxCatchAll" ma:showField="CatchAllData" ma:web="18711b9f-6eee-4e80-bede-294c98823e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8711b9f-6eee-4e80-bede-294c98823e33" xsi:nil="true"/>
    <lcf76f155ced4ddcb4097134ff3c332f xmlns="6429c3f1-3215-4a04-aada-4653c9693df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31BC65D-76A5-46B3-AB85-E1B70C6044CE}"/>
</file>

<file path=customXml/itemProps2.xml><?xml version="1.0" encoding="utf-8"?>
<ds:datastoreItem xmlns:ds="http://schemas.openxmlformats.org/officeDocument/2006/customXml" ds:itemID="{8BF3B191-D6DB-4D44-86DB-041FEB85C774}"/>
</file>

<file path=customXml/itemProps3.xml><?xml version="1.0" encoding="utf-8"?>
<ds:datastoreItem xmlns:ds="http://schemas.openxmlformats.org/officeDocument/2006/customXml" ds:itemID="{E7BB40DD-5491-4C27-91AA-6B195318B1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rozco</dc:creator>
  <cp:keywords/>
  <dc:description/>
  <cp:lastModifiedBy>Ana Orozco</cp:lastModifiedBy>
  <cp:revision>1</cp:revision>
  <dcterms:created xsi:type="dcterms:W3CDTF">2024-08-30T16:56:00Z</dcterms:created>
  <dcterms:modified xsi:type="dcterms:W3CDTF">2024-08-3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28B4D766D1AF409D325DEF14ABDE98</vt:lpwstr>
  </property>
</Properties>
</file>